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B00B8" w14:textId="2EF2900C" w:rsidR="00CB3FAF" w:rsidRPr="00CB3FAF" w:rsidRDefault="00CB3FAF" w:rsidP="00ED2E4A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</w:pPr>
      <w:r w:rsidRPr="00CB3FAF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pt-BR"/>
          <w14:ligatures w14:val="none"/>
        </w:rPr>
        <w:t xml:space="preserve">Supplementary Table </w:t>
      </w:r>
      <w:r w:rsidR="00ED2E4A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pt-BR"/>
          <w14:ligatures w14:val="none"/>
        </w:rPr>
        <w:t>1</w:t>
      </w:r>
      <w:r w:rsidRPr="00CB3FAF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pt-BR"/>
          <w14:ligatures w14:val="none"/>
        </w:rPr>
        <w:t>.</w:t>
      </w:r>
      <w:r w:rsidRPr="00CB3FAF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ANOVA p-values</w:t>
      </w:r>
    </w:p>
    <w:tbl>
      <w:tblPr>
        <w:tblW w:w="9105" w:type="dxa"/>
        <w:tblInd w:w="-108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365"/>
        <w:gridCol w:w="1250"/>
        <w:gridCol w:w="1814"/>
        <w:gridCol w:w="1676"/>
      </w:tblGrid>
      <w:tr w:rsidR="00CB3FAF" w:rsidRPr="00CB3FAF" w14:paraId="5015CB17" w14:textId="77777777" w:rsidTr="00311C3B">
        <w:trPr>
          <w:trHeight w:val="340"/>
        </w:trPr>
        <w:tc>
          <w:tcPr>
            <w:tcW w:w="43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C7426C" w14:textId="77777777" w:rsidR="00CB3FAF" w:rsidRPr="00CB3FAF" w:rsidRDefault="00CB3FAF" w:rsidP="008C2777">
            <w:pPr>
              <w:spacing w:line="276" w:lineRule="auto"/>
              <w:ind w:left="2" w:right="-192" w:hanging="2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7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4C1030" w14:textId="77777777" w:rsidR="00CB3FAF" w:rsidRPr="00CB3FAF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3F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wo-way ANOVA</w:t>
            </w:r>
          </w:p>
        </w:tc>
      </w:tr>
      <w:tr w:rsidR="00CB3FAF" w:rsidRPr="00CB3FAF" w14:paraId="77E00FD5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1D2066" w14:textId="77777777" w:rsidR="00CB3FAF" w:rsidRPr="000F75AB" w:rsidRDefault="00CB3FAF" w:rsidP="008C2777">
            <w:pPr>
              <w:spacing w:line="276" w:lineRule="auto"/>
              <w:ind w:left="2" w:right="-192" w:hanging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arameter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70CA3C" w14:textId="77777777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AH effe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0B5044" w14:textId="77777777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Exercise effec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130CD4" w14:textId="77777777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nteraction</w:t>
            </w:r>
          </w:p>
        </w:tc>
      </w:tr>
      <w:tr w:rsidR="00CB3FAF" w:rsidRPr="00CB3FAF" w14:paraId="263BD3F6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5104" w14:textId="19EEF0E3" w:rsidR="00CB3FAF" w:rsidRPr="000F75AB" w:rsidRDefault="00311C3B" w:rsidP="00311C3B">
            <w:pPr>
              <w:spacing w:line="276" w:lineRule="auto"/>
              <w:ind w:left="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Body Weight (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35B" w14:textId="530211B9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B265" w14:textId="51FEB090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9B98" w14:textId="122511E4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47</w:t>
            </w:r>
          </w:p>
        </w:tc>
      </w:tr>
      <w:tr w:rsidR="00CB3FAF" w:rsidRPr="00CB3FAF" w14:paraId="328D14D9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519E" w14:textId="059E5AAF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Body Weight Gain (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FEA6" w14:textId="2313DC17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27DC" w14:textId="40A75AD8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DD8A6" w14:textId="6EFC8AF0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92</w:t>
            </w:r>
          </w:p>
        </w:tc>
      </w:tr>
      <w:tr w:rsidR="00CB3FAF" w:rsidRPr="00CB3FAF" w14:paraId="40DF3CB6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99AD" w14:textId="5FC82F7B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Ventral prostate weight (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581AC" w14:textId="636CABA8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C9F0B" w14:textId="41EB64F0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E30B3" w14:textId="379DBD41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6</w:t>
            </w:r>
          </w:p>
        </w:tc>
      </w:tr>
      <w:tr w:rsidR="00CB3FAF" w:rsidRPr="00CB3FAF" w14:paraId="73C8A9A2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EB5B" w14:textId="0C1220AC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Relative weight of ventral prostate (mg/100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9E8B5" w14:textId="1A9E6395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1621D" w14:textId="08DE4A4A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BDD7" w14:textId="1C409AAC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77</w:t>
            </w:r>
          </w:p>
        </w:tc>
      </w:tr>
      <w:tr w:rsidR="00311C3B" w:rsidRPr="00CB3FAF" w14:paraId="174319C1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A575" w14:textId="1E405AC3" w:rsidR="00311C3B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pt-BR" w:eastAsia="pt-BR"/>
                <w14:ligatures w14:val="none"/>
              </w:rPr>
              <w:t>Superoxide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dismutase (U/mg </w:t>
            </w: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pt-BR" w:eastAsia="pt-BR"/>
                <w14:ligatures w14:val="none"/>
              </w:rPr>
              <w:t>ptn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pt-BR"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87237" w14:textId="73C5E948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2736F" w14:textId="5B8F9EA1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3FCA" w14:textId="1C0CAF54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</w:tr>
      <w:tr w:rsidR="00311C3B" w:rsidRPr="00CB3FAF" w14:paraId="6532F065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FADC6" w14:textId="1FD5073E" w:rsidR="00311C3B" w:rsidRPr="000F75AB" w:rsidRDefault="00311C3B" w:rsidP="00311C3B">
            <w:pPr>
              <w:spacing w:line="276" w:lineRule="auto"/>
              <w:ind w:left="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 xml:space="preserve">Catalase (U/mg </w:t>
            </w: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ptn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FA424C" w14:textId="68EED681" w:rsidR="00311C3B" w:rsidRPr="000F75AB" w:rsidRDefault="000F75A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0CE2E62" w14:textId="062543F5" w:rsidR="00311C3B" w:rsidRPr="000F75AB" w:rsidRDefault="000F75A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27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0D63818" w14:textId="08FA3688" w:rsidR="00311C3B" w:rsidRPr="000F75AB" w:rsidRDefault="000F75A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</w:tr>
      <w:tr w:rsidR="00311C3B" w:rsidRPr="00CB3FAF" w14:paraId="049B4EEE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404F" w14:textId="32AA3C7E" w:rsidR="00311C3B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Gluthatione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 xml:space="preserve">-S-transferase (U/mg </w:t>
            </w: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ptn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0CF0" w14:textId="7014E439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21EF1" w14:textId="4537D304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CF87" w14:textId="5CDE75E4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6</w:t>
            </w:r>
          </w:p>
        </w:tc>
      </w:tr>
      <w:tr w:rsidR="00311C3B" w:rsidRPr="00CB3FAF" w14:paraId="7D100A6F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AE9E" w14:textId="645CCF79" w:rsidR="00311C3B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 xml:space="preserve">Malondialdehyde (nmol/mg </w:t>
            </w:r>
            <w:proofErr w:type="spell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ptn</w:t>
            </w:r>
            <w:proofErr w:type="spell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B90B" w14:textId="42CAF3E9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A613" w14:textId="7CBC74DF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500E4" w14:textId="32FEB273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82</w:t>
            </w:r>
          </w:p>
        </w:tc>
      </w:tr>
      <w:tr w:rsidR="00311C3B" w:rsidRPr="00CB3FAF" w14:paraId="382CB534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3BD5" w14:textId="55C40737" w:rsidR="00311C3B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Nitric oxide (</w:t>
            </w:r>
            <w:proofErr w:type="gram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µmol.mL</w:t>
            </w:r>
            <w:proofErr w:type="gram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-1</w:t>
            </w: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4FCA" w14:textId="1E471C6D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AEA80" w14:textId="6AC0FED8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FC7B" w14:textId="35D36525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</w:t>
            </w:r>
          </w:p>
        </w:tc>
      </w:tr>
      <w:tr w:rsidR="00311C3B" w:rsidRPr="00CB3FAF" w14:paraId="0D09DE2C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06069" w14:textId="5C4004DD" w:rsidR="00311C3B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Protein carbonylated (</w:t>
            </w:r>
            <w:proofErr w:type="gramStart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nmol.mL</w:t>
            </w:r>
            <w:proofErr w:type="gramEnd"/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-1</w:t>
            </w: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71CA" w14:textId="28D684B6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1D77" w14:textId="3C36110B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11DC" w14:textId="2B776FBA" w:rsidR="00311C3B" w:rsidRPr="000F75AB" w:rsidRDefault="00311C3B" w:rsidP="00311C3B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4</w:t>
            </w:r>
          </w:p>
        </w:tc>
      </w:tr>
      <w:tr w:rsidR="00CB3FAF" w:rsidRPr="00CB3FAF" w14:paraId="6C7D3319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E8C5" w14:textId="68B61AEE" w:rsidR="00CB3FAF" w:rsidRPr="000F75AB" w:rsidRDefault="00311C3B" w:rsidP="00311C3B">
            <w:pPr>
              <w:spacing w:line="276" w:lineRule="auto"/>
              <w:ind w:left="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Epithelium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9C8A" w14:textId="32F750DC" w:rsidR="00CB3FAF" w:rsidRPr="000F75AB" w:rsidRDefault="000F75AB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4534" w14:textId="6914CB12" w:rsidR="00CB3FAF" w:rsidRPr="000F75AB" w:rsidRDefault="000F75AB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CB76" w14:textId="105ED06E" w:rsidR="00CB3FAF" w:rsidRPr="000F75AB" w:rsidRDefault="000F75AB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6</w:t>
            </w:r>
          </w:p>
        </w:tc>
      </w:tr>
      <w:tr w:rsidR="00CB3FAF" w:rsidRPr="00CB3FAF" w14:paraId="3D78B481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3FFE" w14:textId="00684C36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Lumen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BB22" w14:textId="77777777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C23E" w14:textId="57F42A21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BBE3" w14:textId="0FA57C96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</w:tr>
      <w:tr w:rsidR="00CB3FAF" w:rsidRPr="00CB3FAF" w14:paraId="39C2CC2F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85D0" w14:textId="7A83AFB5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Stroma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6B4E" w14:textId="66F9B830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7B03" w14:textId="40F443D3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D63D" w14:textId="19DE2DC5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0F75AB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</w:p>
        </w:tc>
      </w:tr>
      <w:tr w:rsidR="00CB3FAF" w:rsidRPr="00CB3FAF" w14:paraId="3F551861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01D1" w14:textId="04FE78DF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eastAsia="pt-BR"/>
                <w14:ligatures w14:val="none"/>
              </w:rPr>
              <w:t>Mast cell (mm²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6121" w14:textId="0EF99B44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FD4A" w14:textId="0036FB6A" w:rsidR="00CB3FAF" w:rsidRPr="000F75AB" w:rsidRDefault="00E16373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DE11" w14:textId="5110842B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01</w:t>
            </w:r>
          </w:p>
        </w:tc>
      </w:tr>
      <w:tr w:rsidR="00CB3FAF" w:rsidRPr="00CB3FAF" w14:paraId="4C8F0424" w14:textId="77777777" w:rsidTr="00311C3B">
        <w:trPr>
          <w:trHeight w:val="340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511C9" w14:textId="5577E5AF" w:rsidR="00CB3FAF" w:rsidRPr="000F75AB" w:rsidRDefault="00311C3B" w:rsidP="00311C3B">
            <w:pPr>
              <w:spacing w:line="276" w:lineRule="auto"/>
              <w:ind w:left="-2" w:right="-192" w:hanging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ollagen (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82FF9" w14:textId="715358BB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54923" w14:textId="3691C6C1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7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389EC" w14:textId="66BA44A7" w:rsidR="00CB3FAF" w:rsidRPr="000F75AB" w:rsidRDefault="00CB3FAF" w:rsidP="008C2777">
            <w:pPr>
              <w:spacing w:line="276" w:lineRule="auto"/>
              <w:ind w:left="2" w:hanging="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E16373" w:rsidRPr="000F7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31</w:t>
            </w:r>
          </w:p>
        </w:tc>
      </w:tr>
    </w:tbl>
    <w:p w14:paraId="3BFCFB56" w14:textId="77777777" w:rsidR="00CB3FAF" w:rsidRPr="00CB3FAF" w:rsidRDefault="00CB3FAF" w:rsidP="00CB3FAF">
      <w:pPr>
        <w:spacing w:line="480" w:lineRule="auto"/>
        <w:ind w:left="2" w:hanging="2"/>
        <w:jc w:val="both"/>
        <w:rPr>
          <w:rFonts w:ascii="Times New Roman" w:eastAsia="Times New Roman" w:hAnsi="Times New Roman" w:cs="Times New Roman"/>
          <w:color w:val="000000"/>
          <w:kern w:val="0"/>
          <w:position w:val="-1"/>
          <w:sz w:val="20"/>
          <w:szCs w:val="20"/>
          <w14:ligatures w14:val="none"/>
        </w:rPr>
      </w:pPr>
    </w:p>
    <w:p w14:paraId="7342EFE6" w14:textId="77777777" w:rsidR="00CB3FAF" w:rsidRPr="00CB3FAF" w:rsidRDefault="00CB3FAF" w:rsidP="00CB3FAF">
      <w:pPr>
        <w:rPr>
          <w:rFonts w:ascii="Calibri" w:eastAsia="Calibri" w:hAnsi="Calibri" w:cs="Calibri"/>
          <w:kern w:val="0"/>
          <w:lang w:eastAsia="pt-BR"/>
          <w14:ligatures w14:val="none"/>
        </w:rPr>
      </w:pPr>
    </w:p>
    <w:p w14:paraId="7DEB4E23" w14:textId="77777777" w:rsidR="00CB3FAF" w:rsidRDefault="00CB3FAF" w:rsidP="002F1164">
      <w:pPr>
        <w:jc w:val="both"/>
      </w:pPr>
    </w:p>
    <w:sectPr w:rsidR="00CB3F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FA"/>
    <w:rsid w:val="00057166"/>
    <w:rsid w:val="000F75AB"/>
    <w:rsid w:val="0017000B"/>
    <w:rsid w:val="00173F5F"/>
    <w:rsid w:val="001F30BF"/>
    <w:rsid w:val="002F1164"/>
    <w:rsid w:val="00311C3B"/>
    <w:rsid w:val="0037210A"/>
    <w:rsid w:val="00532EAF"/>
    <w:rsid w:val="00672A86"/>
    <w:rsid w:val="00675FEB"/>
    <w:rsid w:val="0071189B"/>
    <w:rsid w:val="008362FA"/>
    <w:rsid w:val="00893053"/>
    <w:rsid w:val="008C2777"/>
    <w:rsid w:val="008E4C0F"/>
    <w:rsid w:val="008F76E3"/>
    <w:rsid w:val="00CB3FAF"/>
    <w:rsid w:val="00DC40B9"/>
    <w:rsid w:val="00DF7873"/>
    <w:rsid w:val="00E16373"/>
    <w:rsid w:val="00E5671E"/>
    <w:rsid w:val="00ED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60B1"/>
  <w15:chartTrackingRefBased/>
  <w15:docId w15:val="{D389F180-DA9B-416D-AEC6-A999719C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Otávio</dc:creator>
  <cp:keywords/>
  <dc:description/>
  <cp:lastModifiedBy>Luiz Otávio</cp:lastModifiedBy>
  <cp:revision>3</cp:revision>
  <dcterms:created xsi:type="dcterms:W3CDTF">2024-09-16T00:28:00Z</dcterms:created>
  <dcterms:modified xsi:type="dcterms:W3CDTF">2024-09-16T00:28:00Z</dcterms:modified>
</cp:coreProperties>
</file>